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8C2F2" w14:textId="708557A9" w:rsidR="00451BE9" w:rsidRDefault="00E01D79">
      <w:pPr>
        <w:rPr>
          <w:b/>
          <w:bCs/>
          <w:lang w:val="en-US"/>
        </w:rPr>
      </w:pPr>
      <w:r>
        <w:rPr>
          <w:b/>
          <w:bCs/>
          <w:lang w:val="en-US"/>
        </w:rPr>
        <w:t>S2 Table: Environmental categories investiga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4394"/>
        <w:gridCol w:w="1508"/>
      </w:tblGrid>
      <w:tr w:rsidR="00E01D79" w14:paraId="65E17F87" w14:textId="77777777" w:rsidTr="003859CD">
        <w:tc>
          <w:tcPr>
            <w:tcW w:w="3114" w:type="dxa"/>
            <w:shd w:val="clear" w:color="auto" w:fill="D0CECE" w:themeFill="background2" w:themeFillShade="E6"/>
          </w:tcPr>
          <w:p w14:paraId="40BAA65B" w14:textId="77777777" w:rsidR="00E01D79" w:rsidRPr="003859CD" w:rsidRDefault="00E01D79" w:rsidP="009D45B6">
            <w:pPr>
              <w:rPr>
                <w:b/>
                <w:bCs/>
              </w:rPr>
            </w:pPr>
            <w:r w:rsidRPr="003859CD">
              <w:rPr>
                <w:b/>
                <w:bCs/>
              </w:rPr>
              <w:t>Environmental variable</w:t>
            </w:r>
          </w:p>
        </w:tc>
        <w:tc>
          <w:tcPr>
            <w:tcW w:w="4394" w:type="dxa"/>
            <w:shd w:val="clear" w:color="auto" w:fill="D0CECE" w:themeFill="background2" w:themeFillShade="E6"/>
          </w:tcPr>
          <w:p w14:paraId="538CD72F" w14:textId="77777777" w:rsidR="00E01D79" w:rsidRPr="003859CD" w:rsidRDefault="00E01D79" w:rsidP="009D45B6">
            <w:pPr>
              <w:rPr>
                <w:b/>
                <w:bCs/>
              </w:rPr>
            </w:pPr>
            <w:r w:rsidRPr="003859CD">
              <w:rPr>
                <w:b/>
                <w:bCs/>
              </w:rPr>
              <w:t>Categories</w:t>
            </w:r>
          </w:p>
        </w:tc>
        <w:tc>
          <w:tcPr>
            <w:tcW w:w="1508" w:type="dxa"/>
            <w:shd w:val="clear" w:color="auto" w:fill="D0CECE" w:themeFill="background2" w:themeFillShade="E6"/>
          </w:tcPr>
          <w:p w14:paraId="5D281604" w14:textId="77777777" w:rsidR="00E01D79" w:rsidRPr="003859CD" w:rsidRDefault="00E01D79" w:rsidP="009D45B6">
            <w:pPr>
              <w:rPr>
                <w:b/>
                <w:bCs/>
              </w:rPr>
            </w:pPr>
            <w:r w:rsidRPr="003859CD">
              <w:rPr>
                <w:b/>
                <w:bCs/>
              </w:rPr>
              <w:t>Variable type</w:t>
            </w:r>
          </w:p>
        </w:tc>
      </w:tr>
      <w:tr w:rsidR="00E01D79" w14:paraId="4436D20A" w14:textId="77777777" w:rsidTr="003859CD">
        <w:tc>
          <w:tcPr>
            <w:tcW w:w="3114" w:type="dxa"/>
          </w:tcPr>
          <w:p w14:paraId="16E64359" w14:textId="77777777" w:rsidR="00E01D79" w:rsidRPr="009C6AA7" w:rsidRDefault="00E01D79" w:rsidP="009D45B6">
            <w:r w:rsidRPr="009C6AA7">
              <w:t xml:space="preserve">Garden type </w:t>
            </w:r>
          </w:p>
        </w:tc>
        <w:tc>
          <w:tcPr>
            <w:tcW w:w="4394" w:type="dxa"/>
          </w:tcPr>
          <w:p w14:paraId="1AB276FD" w14:textId="77777777" w:rsidR="00E01D79" w:rsidRDefault="00E01D79" w:rsidP="009D45B6">
            <w:r>
              <w:t>Native; non-native; mixed</w:t>
            </w:r>
          </w:p>
        </w:tc>
        <w:tc>
          <w:tcPr>
            <w:tcW w:w="1508" w:type="dxa"/>
          </w:tcPr>
          <w:p w14:paraId="4B8B9097" w14:textId="77777777" w:rsidR="00E01D79" w:rsidRDefault="00E01D79" w:rsidP="009D45B6">
            <w:r w:rsidRPr="006052B4">
              <w:t>Categorical</w:t>
            </w:r>
          </w:p>
        </w:tc>
      </w:tr>
      <w:tr w:rsidR="00E01D79" w14:paraId="456FDA2E" w14:textId="77777777" w:rsidTr="003859CD">
        <w:tc>
          <w:tcPr>
            <w:tcW w:w="3114" w:type="dxa"/>
          </w:tcPr>
          <w:p w14:paraId="062493AA" w14:textId="77777777" w:rsidR="00E01D79" w:rsidRPr="009C6AA7" w:rsidRDefault="00E01D79" w:rsidP="009D45B6">
            <w:r w:rsidRPr="009C6AA7">
              <w:rPr>
                <w:i/>
                <w:iCs/>
              </w:rPr>
              <w:t>Melaleuca lanceolata</w:t>
            </w:r>
          </w:p>
        </w:tc>
        <w:tc>
          <w:tcPr>
            <w:tcW w:w="4394" w:type="dxa"/>
          </w:tcPr>
          <w:p w14:paraId="4441A5EB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2586F4F3" w14:textId="77777777" w:rsidR="00E01D79" w:rsidRDefault="00E01D79" w:rsidP="009D45B6">
            <w:r w:rsidRPr="006052B4">
              <w:t>Categorical</w:t>
            </w:r>
          </w:p>
        </w:tc>
      </w:tr>
      <w:tr w:rsidR="00E01D79" w14:paraId="68FB466D" w14:textId="77777777" w:rsidTr="003859CD">
        <w:tc>
          <w:tcPr>
            <w:tcW w:w="3114" w:type="dxa"/>
          </w:tcPr>
          <w:p w14:paraId="6F11F09F" w14:textId="77777777" w:rsidR="00E01D79" w:rsidRPr="009C6AA7" w:rsidRDefault="00E01D79" w:rsidP="009D45B6">
            <w:proofErr w:type="spellStart"/>
            <w:r w:rsidRPr="009C6AA7">
              <w:rPr>
                <w:i/>
                <w:iCs/>
              </w:rPr>
              <w:t>Leptospernum</w:t>
            </w:r>
            <w:proofErr w:type="spellEnd"/>
            <w:r w:rsidRPr="009C6AA7">
              <w:rPr>
                <w:i/>
                <w:iCs/>
              </w:rPr>
              <w:t xml:space="preserve"> </w:t>
            </w:r>
            <w:proofErr w:type="spellStart"/>
            <w:r w:rsidRPr="009C6AA7">
              <w:rPr>
                <w:i/>
                <w:iCs/>
              </w:rPr>
              <w:t>laevigatum</w:t>
            </w:r>
            <w:proofErr w:type="spellEnd"/>
          </w:p>
        </w:tc>
        <w:tc>
          <w:tcPr>
            <w:tcW w:w="4394" w:type="dxa"/>
          </w:tcPr>
          <w:p w14:paraId="1E4902C4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71FBEE8B" w14:textId="77777777" w:rsidR="00E01D79" w:rsidRDefault="00E01D79" w:rsidP="009D45B6">
            <w:r w:rsidRPr="006052B4">
              <w:t>Categorical</w:t>
            </w:r>
          </w:p>
        </w:tc>
      </w:tr>
      <w:tr w:rsidR="00E01D79" w14:paraId="7532FC48" w14:textId="77777777" w:rsidTr="003859CD">
        <w:tc>
          <w:tcPr>
            <w:tcW w:w="3114" w:type="dxa"/>
          </w:tcPr>
          <w:p w14:paraId="0AC9AE39" w14:textId="77777777" w:rsidR="00E01D79" w:rsidRPr="009C6AA7" w:rsidRDefault="00E01D79" w:rsidP="009D45B6">
            <w:proofErr w:type="spellStart"/>
            <w:r w:rsidRPr="009C6AA7">
              <w:rPr>
                <w:i/>
                <w:iCs/>
              </w:rPr>
              <w:t>Leucopogon</w:t>
            </w:r>
            <w:proofErr w:type="spellEnd"/>
            <w:r w:rsidRPr="009C6AA7">
              <w:rPr>
                <w:i/>
                <w:iCs/>
              </w:rPr>
              <w:t xml:space="preserve"> </w:t>
            </w:r>
            <w:proofErr w:type="spellStart"/>
            <w:r w:rsidRPr="009C6AA7">
              <w:rPr>
                <w:i/>
                <w:iCs/>
              </w:rPr>
              <w:t>parviflorus</w:t>
            </w:r>
            <w:proofErr w:type="spellEnd"/>
          </w:p>
        </w:tc>
        <w:tc>
          <w:tcPr>
            <w:tcW w:w="4394" w:type="dxa"/>
          </w:tcPr>
          <w:p w14:paraId="762D8663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4B898152" w14:textId="77777777" w:rsidR="00E01D79" w:rsidRDefault="00E01D79" w:rsidP="009D45B6">
            <w:r w:rsidRPr="006052B4">
              <w:t>Categorical</w:t>
            </w:r>
          </w:p>
        </w:tc>
      </w:tr>
      <w:tr w:rsidR="00E01D79" w14:paraId="5067CDBD" w14:textId="77777777" w:rsidTr="003859CD">
        <w:tc>
          <w:tcPr>
            <w:tcW w:w="3114" w:type="dxa"/>
          </w:tcPr>
          <w:p w14:paraId="400539A9" w14:textId="77777777" w:rsidR="00E01D79" w:rsidRPr="009C6AA7" w:rsidRDefault="00E01D79" w:rsidP="009D45B6">
            <w:proofErr w:type="spellStart"/>
            <w:r w:rsidRPr="009C6AA7">
              <w:rPr>
                <w:i/>
                <w:iCs/>
              </w:rPr>
              <w:t>Allocasuarina</w:t>
            </w:r>
            <w:proofErr w:type="spellEnd"/>
            <w:r w:rsidRPr="009C6AA7">
              <w:rPr>
                <w:i/>
                <w:iCs/>
              </w:rPr>
              <w:t xml:space="preserve"> </w:t>
            </w:r>
            <w:proofErr w:type="spellStart"/>
            <w:r w:rsidRPr="009C6AA7">
              <w:rPr>
                <w:i/>
                <w:iCs/>
              </w:rPr>
              <w:t>verticallata</w:t>
            </w:r>
            <w:proofErr w:type="spellEnd"/>
            <w:r w:rsidRPr="009C6AA7">
              <w:rPr>
                <w:i/>
                <w:iCs/>
              </w:rPr>
              <w:t xml:space="preserve">/ </w:t>
            </w:r>
            <w:proofErr w:type="spellStart"/>
            <w:r w:rsidRPr="009C6AA7">
              <w:rPr>
                <w:i/>
                <w:iCs/>
              </w:rPr>
              <w:t>littoralis</w:t>
            </w:r>
            <w:proofErr w:type="spellEnd"/>
          </w:p>
        </w:tc>
        <w:tc>
          <w:tcPr>
            <w:tcW w:w="4394" w:type="dxa"/>
          </w:tcPr>
          <w:p w14:paraId="2381EAA1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4A12DAFC" w14:textId="77777777" w:rsidR="00E01D79" w:rsidRDefault="00E01D79" w:rsidP="009D45B6">
            <w:r w:rsidRPr="006052B4">
              <w:t>Categorical</w:t>
            </w:r>
          </w:p>
        </w:tc>
      </w:tr>
      <w:tr w:rsidR="00E01D79" w14:paraId="5D92F167" w14:textId="77777777" w:rsidTr="003859CD">
        <w:tc>
          <w:tcPr>
            <w:tcW w:w="3114" w:type="dxa"/>
          </w:tcPr>
          <w:p w14:paraId="394C9D7C" w14:textId="77777777" w:rsidR="00E01D79" w:rsidRPr="009C6AA7" w:rsidRDefault="00E01D79" w:rsidP="009D45B6">
            <w:r w:rsidRPr="009C6AA7">
              <w:rPr>
                <w:i/>
                <w:iCs/>
              </w:rPr>
              <w:t xml:space="preserve">Pittosporum </w:t>
            </w:r>
            <w:r w:rsidRPr="009C6AA7">
              <w:t>spp.</w:t>
            </w:r>
          </w:p>
        </w:tc>
        <w:tc>
          <w:tcPr>
            <w:tcW w:w="4394" w:type="dxa"/>
          </w:tcPr>
          <w:p w14:paraId="4B425F02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4C43BC13" w14:textId="77777777" w:rsidR="00E01D79" w:rsidRDefault="00E01D79" w:rsidP="009D45B6">
            <w:r w:rsidRPr="006052B4">
              <w:t>Categorical</w:t>
            </w:r>
          </w:p>
        </w:tc>
      </w:tr>
      <w:tr w:rsidR="00E01D79" w14:paraId="14BEFA49" w14:textId="77777777" w:rsidTr="003859CD">
        <w:tc>
          <w:tcPr>
            <w:tcW w:w="3114" w:type="dxa"/>
          </w:tcPr>
          <w:p w14:paraId="6943E7B7" w14:textId="77777777" w:rsidR="00E01D79" w:rsidRPr="009C6AA7" w:rsidRDefault="00E01D79" w:rsidP="009D45B6">
            <w:r w:rsidRPr="009C6AA7">
              <w:t>Spiky roses</w:t>
            </w:r>
          </w:p>
        </w:tc>
        <w:tc>
          <w:tcPr>
            <w:tcW w:w="4394" w:type="dxa"/>
          </w:tcPr>
          <w:p w14:paraId="6D1D3583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149AE139" w14:textId="77777777" w:rsidR="00E01D79" w:rsidRDefault="00E01D79" w:rsidP="009D45B6">
            <w:r w:rsidRPr="006052B4">
              <w:t>Categorical</w:t>
            </w:r>
          </w:p>
        </w:tc>
      </w:tr>
      <w:tr w:rsidR="00E01D79" w14:paraId="7D281082" w14:textId="77777777" w:rsidTr="003859CD">
        <w:tc>
          <w:tcPr>
            <w:tcW w:w="3114" w:type="dxa"/>
          </w:tcPr>
          <w:p w14:paraId="7D948D4B" w14:textId="77777777" w:rsidR="00E01D79" w:rsidRPr="009C6AA7" w:rsidRDefault="00E01D79" w:rsidP="009D45B6">
            <w:r w:rsidRPr="009C6AA7">
              <w:t>Spiky citrus</w:t>
            </w:r>
          </w:p>
        </w:tc>
        <w:tc>
          <w:tcPr>
            <w:tcW w:w="4394" w:type="dxa"/>
          </w:tcPr>
          <w:p w14:paraId="46FD8117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064E192A" w14:textId="77777777" w:rsidR="00E01D79" w:rsidRDefault="00E01D79" w:rsidP="009D45B6">
            <w:r w:rsidRPr="006052B4">
              <w:t>Categorical</w:t>
            </w:r>
          </w:p>
        </w:tc>
      </w:tr>
      <w:tr w:rsidR="00E01D79" w14:paraId="34BF4C35" w14:textId="77777777" w:rsidTr="003859CD">
        <w:tc>
          <w:tcPr>
            <w:tcW w:w="3114" w:type="dxa"/>
          </w:tcPr>
          <w:p w14:paraId="050E4A89" w14:textId="77777777" w:rsidR="00E01D79" w:rsidRPr="009C6AA7" w:rsidRDefault="00E01D79" w:rsidP="009D45B6">
            <w:r w:rsidRPr="009C6AA7">
              <w:t>Spiky succulents</w:t>
            </w:r>
          </w:p>
        </w:tc>
        <w:tc>
          <w:tcPr>
            <w:tcW w:w="4394" w:type="dxa"/>
          </w:tcPr>
          <w:p w14:paraId="104E0E43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1D85E56D" w14:textId="77777777" w:rsidR="00E01D79" w:rsidRDefault="00E01D79" w:rsidP="009D45B6">
            <w:r w:rsidRPr="006052B4">
              <w:t>Categorical</w:t>
            </w:r>
          </w:p>
        </w:tc>
      </w:tr>
      <w:tr w:rsidR="00E01D79" w14:paraId="78BBF481" w14:textId="77777777" w:rsidTr="003859CD">
        <w:tc>
          <w:tcPr>
            <w:tcW w:w="3114" w:type="dxa"/>
          </w:tcPr>
          <w:p w14:paraId="29DB5D47" w14:textId="77777777" w:rsidR="00E01D79" w:rsidRPr="009C6AA7" w:rsidRDefault="00E01D79" w:rsidP="009D45B6">
            <w:r w:rsidRPr="009C6AA7">
              <w:t>Spiky yuccas</w:t>
            </w:r>
          </w:p>
        </w:tc>
        <w:tc>
          <w:tcPr>
            <w:tcW w:w="4394" w:type="dxa"/>
          </w:tcPr>
          <w:p w14:paraId="5F964655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2315070B" w14:textId="77777777" w:rsidR="00E01D79" w:rsidRDefault="00E01D79" w:rsidP="009D45B6">
            <w:r w:rsidRPr="006052B4">
              <w:t>Categorical</w:t>
            </w:r>
          </w:p>
        </w:tc>
      </w:tr>
      <w:tr w:rsidR="00E01D79" w14:paraId="78BA8D72" w14:textId="77777777" w:rsidTr="003859CD">
        <w:tc>
          <w:tcPr>
            <w:tcW w:w="3114" w:type="dxa"/>
          </w:tcPr>
          <w:p w14:paraId="5D9FEBF4" w14:textId="77777777" w:rsidR="00E01D79" w:rsidRPr="009C6AA7" w:rsidRDefault="00E01D79" w:rsidP="009D45B6">
            <w:r w:rsidRPr="009C6AA7">
              <w:t>Spiky bromeliads</w:t>
            </w:r>
          </w:p>
        </w:tc>
        <w:tc>
          <w:tcPr>
            <w:tcW w:w="4394" w:type="dxa"/>
          </w:tcPr>
          <w:p w14:paraId="5B2BC97A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39DD455B" w14:textId="77777777" w:rsidR="00E01D79" w:rsidRDefault="00E01D79" w:rsidP="009D45B6">
            <w:r w:rsidRPr="006052B4">
              <w:t>Categorical</w:t>
            </w:r>
          </w:p>
        </w:tc>
      </w:tr>
      <w:tr w:rsidR="00E01D79" w14:paraId="57B4A542" w14:textId="77777777" w:rsidTr="003859CD">
        <w:tc>
          <w:tcPr>
            <w:tcW w:w="3114" w:type="dxa"/>
          </w:tcPr>
          <w:p w14:paraId="27D14301" w14:textId="77777777" w:rsidR="00E01D79" w:rsidRPr="009C6AA7" w:rsidRDefault="00E01D79" w:rsidP="009D45B6">
            <w:r w:rsidRPr="009C6AA7">
              <w:t>Spiky cacti</w:t>
            </w:r>
          </w:p>
        </w:tc>
        <w:tc>
          <w:tcPr>
            <w:tcW w:w="4394" w:type="dxa"/>
          </w:tcPr>
          <w:p w14:paraId="2204491E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1975CFE1" w14:textId="77777777" w:rsidR="00E01D79" w:rsidRDefault="00E01D79" w:rsidP="009D45B6">
            <w:r w:rsidRPr="006052B4">
              <w:t>Categorical</w:t>
            </w:r>
          </w:p>
        </w:tc>
      </w:tr>
      <w:tr w:rsidR="00E01D79" w14:paraId="5FE0AF49" w14:textId="77777777" w:rsidTr="003859CD">
        <w:tc>
          <w:tcPr>
            <w:tcW w:w="3114" w:type="dxa"/>
          </w:tcPr>
          <w:p w14:paraId="4834A97F" w14:textId="77777777" w:rsidR="00E01D79" w:rsidRPr="009C6AA7" w:rsidRDefault="00E01D79" w:rsidP="009D45B6">
            <w:r w:rsidRPr="009C6AA7">
              <w:t>Spiky cycads</w:t>
            </w:r>
          </w:p>
        </w:tc>
        <w:tc>
          <w:tcPr>
            <w:tcW w:w="4394" w:type="dxa"/>
          </w:tcPr>
          <w:p w14:paraId="275742C8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59A9BDBC" w14:textId="77777777" w:rsidR="00E01D79" w:rsidRDefault="00E01D79" w:rsidP="009D45B6">
            <w:r w:rsidRPr="006052B4">
              <w:t>Categorical</w:t>
            </w:r>
          </w:p>
        </w:tc>
      </w:tr>
      <w:tr w:rsidR="00E01D79" w14:paraId="185C0E03" w14:textId="77777777" w:rsidTr="003859CD">
        <w:tc>
          <w:tcPr>
            <w:tcW w:w="3114" w:type="dxa"/>
          </w:tcPr>
          <w:p w14:paraId="49B16321" w14:textId="77777777" w:rsidR="00E01D79" w:rsidRPr="009C6AA7" w:rsidRDefault="00E01D79" w:rsidP="009D45B6">
            <w:r w:rsidRPr="009C6AA7">
              <w:t xml:space="preserve">RT possum </w:t>
            </w:r>
            <w:proofErr w:type="spellStart"/>
            <w:r w:rsidRPr="009C6AA7">
              <w:t>feces</w:t>
            </w:r>
            <w:proofErr w:type="spellEnd"/>
          </w:p>
        </w:tc>
        <w:tc>
          <w:tcPr>
            <w:tcW w:w="4394" w:type="dxa"/>
          </w:tcPr>
          <w:p w14:paraId="3534BA23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42D59FB0" w14:textId="77777777" w:rsidR="00E01D79" w:rsidRDefault="00E01D79" w:rsidP="009D45B6">
            <w:r w:rsidRPr="006052B4">
              <w:t>Categorical</w:t>
            </w:r>
          </w:p>
        </w:tc>
      </w:tr>
      <w:tr w:rsidR="00E01D79" w14:paraId="1F033D2F" w14:textId="77777777" w:rsidTr="003859CD">
        <w:tc>
          <w:tcPr>
            <w:tcW w:w="3114" w:type="dxa"/>
          </w:tcPr>
          <w:p w14:paraId="1E925239" w14:textId="77777777" w:rsidR="00E01D79" w:rsidRPr="009C6AA7" w:rsidRDefault="00E01D79" w:rsidP="009D45B6">
            <w:r w:rsidRPr="009C6AA7">
              <w:t xml:space="preserve">BT possum </w:t>
            </w:r>
            <w:proofErr w:type="spellStart"/>
            <w:r w:rsidRPr="009C6AA7">
              <w:t>feces</w:t>
            </w:r>
            <w:proofErr w:type="spellEnd"/>
          </w:p>
        </w:tc>
        <w:tc>
          <w:tcPr>
            <w:tcW w:w="4394" w:type="dxa"/>
          </w:tcPr>
          <w:p w14:paraId="6E6912F8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5009B21F" w14:textId="77777777" w:rsidR="00E01D79" w:rsidRDefault="00E01D79" w:rsidP="009D45B6">
            <w:r w:rsidRPr="006052B4">
              <w:t>Categorical</w:t>
            </w:r>
          </w:p>
        </w:tc>
      </w:tr>
      <w:tr w:rsidR="00E01D79" w14:paraId="4813C9D1" w14:textId="77777777" w:rsidTr="003859CD">
        <w:tc>
          <w:tcPr>
            <w:tcW w:w="3114" w:type="dxa"/>
          </w:tcPr>
          <w:p w14:paraId="5A4EF975" w14:textId="77777777" w:rsidR="00E01D79" w:rsidRPr="009C6AA7" w:rsidRDefault="00E01D79" w:rsidP="009D45B6">
            <w:r w:rsidRPr="009C6AA7">
              <w:t xml:space="preserve">Rodent </w:t>
            </w:r>
            <w:proofErr w:type="spellStart"/>
            <w:r w:rsidRPr="009C6AA7">
              <w:t>feces</w:t>
            </w:r>
            <w:proofErr w:type="spellEnd"/>
            <w:r w:rsidRPr="009C6AA7">
              <w:t xml:space="preserve"> (from mice/rats)</w:t>
            </w:r>
          </w:p>
        </w:tc>
        <w:tc>
          <w:tcPr>
            <w:tcW w:w="4394" w:type="dxa"/>
          </w:tcPr>
          <w:p w14:paraId="22C4DEFD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75AB4F72" w14:textId="77777777" w:rsidR="00E01D79" w:rsidRDefault="00E01D79" w:rsidP="009D45B6">
            <w:r w:rsidRPr="006052B4">
              <w:t>Categorical</w:t>
            </w:r>
          </w:p>
        </w:tc>
      </w:tr>
      <w:tr w:rsidR="00E01D79" w14:paraId="0E4C6FCD" w14:textId="77777777" w:rsidTr="003859CD">
        <w:tc>
          <w:tcPr>
            <w:tcW w:w="3114" w:type="dxa"/>
          </w:tcPr>
          <w:p w14:paraId="3A322514" w14:textId="77777777" w:rsidR="00E01D79" w:rsidRPr="009C6AA7" w:rsidRDefault="00E01D79" w:rsidP="009D45B6">
            <w:r w:rsidRPr="009C6AA7">
              <w:t xml:space="preserve">Fox </w:t>
            </w:r>
            <w:proofErr w:type="spellStart"/>
            <w:r w:rsidRPr="009C6AA7">
              <w:t>feces</w:t>
            </w:r>
            <w:proofErr w:type="spellEnd"/>
          </w:p>
        </w:tc>
        <w:tc>
          <w:tcPr>
            <w:tcW w:w="4394" w:type="dxa"/>
          </w:tcPr>
          <w:p w14:paraId="30C5350D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189103D3" w14:textId="77777777" w:rsidR="00E01D79" w:rsidRDefault="00E01D79" w:rsidP="009D45B6">
            <w:r w:rsidRPr="006052B4">
              <w:t>Categorical</w:t>
            </w:r>
          </w:p>
        </w:tc>
      </w:tr>
      <w:tr w:rsidR="00E01D79" w14:paraId="258D497B" w14:textId="77777777" w:rsidTr="003859CD">
        <w:tc>
          <w:tcPr>
            <w:tcW w:w="3114" w:type="dxa"/>
          </w:tcPr>
          <w:p w14:paraId="2569BD27" w14:textId="77777777" w:rsidR="00E01D79" w:rsidRPr="009C6AA7" w:rsidRDefault="00E01D79" w:rsidP="009D45B6">
            <w:r w:rsidRPr="009C6AA7">
              <w:t xml:space="preserve">Rabbit </w:t>
            </w:r>
            <w:proofErr w:type="spellStart"/>
            <w:r w:rsidRPr="009C6AA7">
              <w:t>feces</w:t>
            </w:r>
            <w:proofErr w:type="spellEnd"/>
          </w:p>
        </w:tc>
        <w:tc>
          <w:tcPr>
            <w:tcW w:w="4394" w:type="dxa"/>
          </w:tcPr>
          <w:p w14:paraId="648A450D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2787F34B" w14:textId="77777777" w:rsidR="00E01D79" w:rsidRDefault="00E01D79" w:rsidP="009D45B6">
            <w:r w:rsidRPr="006052B4">
              <w:t>Categorical</w:t>
            </w:r>
          </w:p>
        </w:tc>
      </w:tr>
      <w:tr w:rsidR="00E01D79" w14:paraId="68919E2F" w14:textId="77777777" w:rsidTr="003859CD">
        <w:tc>
          <w:tcPr>
            <w:tcW w:w="3114" w:type="dxa"/>
          </w:tcPr>
          <w:p w14:paraId="3848C73B" w14:textId="77777777" w:rsidR="00E01D79" w:rsidRPr="009C6AA7" w:rsidRDefault="00E01D79" w:rsidP="009D45B6">
            <w:r w:rsidRPr="009C6AA7">
              <w:t>Adult mosquitoes</w:t>
            </w:r>
          </w:p>
        </w:tc>
        <w:tc>
          <w:tcPr>
            <w:tcW w:w="4394" w:type="dxa"/>
          </w:tcPr>
          <w:p w14:paraId="5B0FEA37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0C991A46" w14:textId="77777777" w:rsidR="00E01D79" w:rsidRDefault="00E01D79" w:rsidP="009D45B6">
            <w:r w:rsidRPr="006052B4">
              <w:t>Categorical</w:t>
            </w:r>
          </w:p>
        </w:tc>
      </w:tr>
      <w:tr w:rsidR="00E01D79" w14:paraId="0730A5DC" w14:textId="77777777" w:rsidTr="003859CD">
        <w:tc>
          <w:tcPr>
            <w:tcW w:w="3114" w:type="dxa"/>
          </w:tcPr>
          <w:p w14:paraId="356E581A" w14:textId="77777777" w:rsidR="00E01D79" w:rsidRPr="009C6AA7" w:rsidRDefault="00E01D79" w:rsidP="009D45B6">
            <w:r w:rsidRPr="009C6AA7">
              <w:t>Larval mosquitoes</w:t>
            </w:r>
          </w:p>
        </w:tc>
        <w:tc>
          <w:tcPr>
            <w:tcW w:w="4394" w:type="dxa"/>
          </w:tcPr>
          <w:p w14:paraId="6536ADEB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7DBAED5B" w14:textId="77777777" w:rsidR="00E01D79" w:rsidRDefault="00E01D79" w:rsidP="009D45B6">
            <w:r w:rsidRPr="006052B4">
              <w:t>Categorical</w:t>
            </w:r>
          </w:p>
        </w:tc>
      </w:tr>
      <w:tr w:rsidR="00E01D79" w14:paraId="4EE72AE2" w14:textId="77777777" w:rsidTr="003859CD">
        <w:tc>
          <w:tcPr>
            <w:tcW w:w="3114" w:type="dxa"/>
          </w:tcPr>
          <w:p w14:paraId="7057AEAD" w14:textId="77777777" w:rsidR="00E01D79" w:rsidRPr="009C6AA7" w:rsidRDefault="00E01D79" w:rsidP="009D45B6">
            <w:r w:rsidRPr="009C6AA7">
              <w:t>March flies</w:t>
            </w:r>
          </w:p>
        </w:tc>
        <w:tc>
          <w:tcPr>
            <w:tcW w:w="4394" w:type="dxa"/>
          </w:tcPr>
          <w:p w14:paraId="6ED5272B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024C946F" w14:textId="77777777" w:rsidR="00E01D79" w:rsidRDefault="00E01D79" w:rsidP="009D45B6">
            <w:r w:rsidRPr="006052B4">
              <w:t>Categorical</w:t>
            </w:r>
          </w:p>
        </w:tc>
      </w:tr>
      <w:tr w:rsidR="00E01D79" w14:paraId="0432A6A1" w14:textId="77777777" w:rsidTr="003859CD">
        <w:tc>
          <w:tcPr>
            <w:tcW w:w="3114" w:type="dxa"/>
          </w:tcPr>
          <w:p w14:paraId="156501AA" w14:textId="77777777" w:rsidR="00E01D79" w:rsidRPr="009C6AA7" w:rsidRDefault="00E01D79" w:rsidP="009D45B6">
            <w:r>
              <w:t>Overhead powerlines attached to house</w:t>
            </w:r>
          </w:p>
        </w:tc>
        <w:tc>
          <w:tcPr>
            <w:tcW w:w="4394" w:type="dxa"/>
          </w:tcPr>
          <w:p w14:paraId="5EFD8DE7" w14:textId="77777777" w:rsidR="00E01D79" w:rsidRDefault="00E01D79" w:rsidP="009D45B6">
            <w:r w:rsidRPr="005F65E4">
              <w:t>Presence; absence</w:t>
            </w:r>
          </w:p>
        </w:tc>
        <w:tc>
          <w:tcPr>
            <w:tcW w:w="1508" w:type="dxa"/>
          </w:tcPr>
          <w:p w14:paraId="4039CB22" w14:textId="77777777" w:rsidR="00E01D79" w:rsidRDefault="00E01D79" w:rsidP="009D45B6">
            <w:r w:rsidRPr="006052B4">
              <w:t>Categorical</w:t>
            </w:r>
          </w:p>
        </w:tc>
      </w:tr>
      <w:tr w:rsidR="00E01D79" w14:paraId="230B0FC0" w14:textId="77777777" w:rsidTr="003859CD">
        <w:tc>
          <w:tcPr>
            <w:tcW w:w="3114" w:type="dxa"/>
          </w:tcPr>
          <w:p w14:paraId="262F28B6" w14:textId="77777777" w:rsidR="00E01D79" w:rsidRDefault="00E01D79" w:rsidP="009D45B6">
            <w:r>
              <w:t>Overhead powerlines along edge of property</w:t>
            </w:r>
          </w:p>
        </w:tc>
        <w:tc>
          <w:tcPr>
            <w:tcW w:w="4394" w:type="dxa"/>
          </w:tcPr>
          <w:p w14:paraId="7A3986C2" w14:textId="77777777" w:rsidR="00E01D79" w:rsidRDefault="00E01D79" w:rsidP="009D45B6">
            <w:r w:rsidRPr="005F65E4">
              <w:t>Presence; absence</w:t>
            </w:r>
          </w:p>
        </w:tc>
        <w:tc>
          <w:tcPr>
            <w:tcW w:w="1508" w:type="dxa"/>
          </w:tcPr>
          <w:p w14:paraId="0BF3CCF8" w14:textId="77777777" w:rsidR="00E01D79" w:rsidRDefault="00E01D79" w:rsidP="009D45B6">
            <w:r w:rsidRPr="006052B4">
              <w:t>Categorical</w:t>
            </w:r>
          </w:p>
        </w:tc>
      </w:tr>
      <w:tr w:rsidR="00E01D79" w14:paraId="7BEFB1FC" w14:textId="77777777" w:rsidTr="003859CD">
        <w:tc>
          <w:tcPr>
            <w:tcW w:w="3114" w:type="dxa"/>
          </w:tcPr>
          <w:p w14:paraId="7A68016D" w14:textId="77777777" w:rsidR="00E01D79" w:rsidRDefault="00E01D79" w:rsidP="009D45B6">
            <w:r>
              <w:t>Overhead powerlines (general)</w:t>
            </w:r>
          </w:p>
        </w:tc>
        <w:tc>
          <w:tcPr>
            <w:tcW w:w="4394" w:type="dxa"/>
          </w:tcPr>
          <w:p w14:paraId="030BBA26" w14:textId="77777777" w:rsidR="00E01D79" w:rsidRDefault="00E01D79" w:rsidP="009D45B6">
            <w:r w:rsidRPr="005F65E4">
              <w:t>Presence; absence</w:t>
            </w:r>
          </w:p>
        </w:tc>
        <w:tc>
          <w:tcPr>
            <w:tcW w:w="1508" w:type="dxa"/>
          </w:tcPr>
          <w:p w14:paraId="73F0E78B" w14:textId="77777777" w:rsidR="00E01D79" w:rsidRDefault="00E01D79" w:rsidP="009D45B6">
            <w:r w:rsidRPr="006052B4">
              <w:t>Categorical</w:t>
            </w:r>
          </w:p>
        </w:tc>
      </w:tr>
      <w:tr w:rsidR="00E01D79" w14:paraId="062DC8A8" w14:textId="77777777" w:rsidTr="003859CD">
        <w:tc>
          <w:tcPr>
            <w:tcW w:w="3114" w:type="dxa"/>
          </w:tcPr>
          <w:p w14:paraId="358C1672" w14:textId="77777777" w:rsidR="00E01D79" w:rsidRDefault="00E01D79" w:rsidP="009D45B6">
            <w:r>
              <w:t>Bore water</w:t>
            </w:r>
          </w:p>
        </w:tc>
        <w:tc>
          <w:tcPr>
            <w:tcW w:w="4394" w:type="dxa"/>
          </w:tcPr>
          <w:p w14:paraId="5A45DDAB" w14:textId="77777777" w:rsidR="00E01D79" w:rsidRDefault="00E01D79" w:rsidP="009D45B6">
            <w:r w:rsidRPr="00DC5B35">
              <w:t>Presence; absence</w:t>
            </w:r>
          </w:p>
        </w:tc>
        <w:tc>
          <w:tcPr>
            <w:tcW w:w="1508" w:type="dxa"/>
          </w:tcPr>
          <w:p w14:paraId="4555C32F" w14:textId="77777777" w:rsidR="00E01D79" w:rsidRDefault="00E01D79" w:rsidP="009D45B6">
            <w:r w:rsidRPr="006052B4">
              <w:t>Categorical</w:t>
            </w:r>
          </w:p>
        </w:tc>
      </w:tr>
      <w:tr w:rsidR="00E01D79" w14:paraId="5B54E39D" w14:textId="77777777" w:rsidTr="003859CD">
        <w:tc>
          <w:tcPr>
            <w:tcW w:w="3114" w:type="dxa"/>
          </w:tcPr>
          <w:p w14:paraId="25777BB2" w14:textId="77777777" w:rsidR="00E01D79" w:rsidRDefault="00E01D79" w:rsidP="009D45B6">
            <w:r>
              <w:t>Number of water sources</w:t>
            </w:r>
          </w:p>
        </w:tc>
        <w:tc>
          <w:tcPr>
            <w:tcW w:w="4394" w:type="dxa"/>
          </w:tcPr>
          <w:p w14:paraId="73D12B03" w14:textId="77777777" w:rsidR="00E01D79" w:rsidRDefault="00E01D79" w:rsidP="009D45B6">
            <w:r>
              <w:t>Numerical</w:t>
            </w:r>
          </w:p>
        </w:tc>
        <w:tc>
          <w:tcPr>
            <w:tcW w:w="1508" w:type="dxa"/>
          </w:tcPr>
          <w:p w14:paraId="3A6BF9A4" w14:textId="77777777" w:rsidR="00E01D79" w:rsidRDefault="00E01D79" w:rsidP="009D45B6">
            <w:r w:rsidRPr="008A5A1F">
              <w:t>Continuous</w:t>
            </w:r>
          </w:p>
        </w:tc>
      </w:tr>
      <w:tr w:rsidR="00E01D79" w14:paraId="4CA7AAF5" w14:textId="77777777" w:rsidTr="003859CD">
        <w:tc>
          <w:tcPr>
            <w:tcW w:w="3114" w:type="dxa"/>
          </w:tcPr>
          <w:p w14:paraId="62ACF279" w14:textId="77777777" w:rsidR="00E01D79" w:rsidRDefault="00E01D79" w:rsidP="009D45B6">
            <w:r>
              <w:t>Property size</w:t>
            </w:r>
          </w:p>
        </w:tc>
        <w:tc>
          <w:tcPr>
            <w:tcW w:w="4394" w:type="dxa"/>
          </w:tcPr>
          <w:p w14:paraId="1FDEF023" w14:textId="77777777" w:rsidR="00E01D79" w:rsidRPr="009C6AA7" w:rsidRDefault="00E01D79" w:rsidP="009D45B6">
            <w:pPr>
              <w:rPr>
                <w:vertAlign w:val="superscript"/>
              </w:rPr>
            </w:pPr>
            <w:r>
              <w:t>Area in m</w:t>
            </w:r>
            <w:r>
              <w:rPr>
                <w:vertAlign w:val="superscript"/>
              </w:rPr>
              <w:t>2</w:t>
            </w:r>
          </w:p>
        </w:tc>
        <w:tc>
          <w:tcPr>
            <w:tcW w:w="1508" w:type="dxa"/>
          </w:tcPr>
          <w:p w14:paraId="46AF42EF" w14:textId="77777777" w:rsidR="00E01D79" w:rsidRDefault="00E01D79" w:rsidP="009D45B6">
            <w:r w:rsidRPr="008A5A1F">
              <w:t>Continuous</w:t>
            </w:r>
          </w:p>
        </w:tc>
      </w:tr>
      <w:tr w:rsidR="00E01D79" w14:paraId="2F78CE7C" w14:textId="77777777" w:rsidTr="003859CD">
        <w:tc>
          <w:tcPr>
            <w:tcW w:w="3114" w:type="dxa"/>
          </w:tcPr>
          <w:p w14:paraId="57565491" w14:textId="77777777" w:rsidR="00E01D79" w:rsidRDefault="00E01D79" w:rsidP="009D45B6">
            <w:r>
              <w:t>Altitude/elevation</w:t>
            </w:r>
          </w:p>
        </w:tc>
        <w:tc>
          <w:tcPr>
            <w:tcW w:w="4394" w:type="dxa"/>
          </w:tcPr>
          <w:p w14:paraId="25F7172B" w14:textId="77777777" w:rsidR="00E01D79" w:rsidRDefault="00E01D79" w:rsidP="009D45B6">
            <w:r>
              <w:t>m above sea level</w:t>
            </w:r>
          </w:p>
        </w:tc>
        <w:tc>
          <w:tcPr>
            <w:tcW w:w="1508" w:type="dxa"/>
          </w:tcPr>
          <w:p w14:paraId="134093F5" w14:textId="77777777" w:rsidR="00E01D79" w:rsidRDefault="00E01D79" w:rsidP="009D45B6">
            <w:r w:rsidRPr="008A5A1F">
              <w:t>Continuous</w:t>
            </w:r>
          </w:p>
        </w:tc>
      </w:tr>
      <w:tr w:rsidR="00E01D79" w14:paraId="69FE2A5B" w14:textId="77777777" w:rsidTr="003859CD">
        <w:tc>
          <w:tcPr>
            <w:tcW w:w="3114" w:type="dxa"/>
          </w:tcPr>
          <w:p w14:paraId="48963287" w14:textId="77777777" w:rsidR="00E01D79" w:rsidRDefault="00E01D79" w:rsidP="009D45B6">
            <w:r>
              <w:t>Soil bulk density</w:t>
            </w:r>
          </w:p>
        </w:tc>
        <w:tc>
          <w:tcPr>
            <w:tcW w:w="4394" w:type="dxa"/>
          </w:tcPr>
          <w:p w14:paraId="451D49D2" w14:textId="77777777" w:rsidR="00E01D79" w:rsidRPr="009C6AA7" w:rsidRDefault="00E01D79" w:rsidP="009D45B6">
            <w:pPr>
              <w:rPr>
                <w:vertAlign w:val="superscript"/>
              </w:rPr>
            </w:pPr>
            <w:r>
              <w:t>g/cm</w:t>
            </w:r>
            <w:r>
              <w:rPr>
                <w:vertAlign w:val="superscript"/>
              </w:rPr>
              <w:t>3</w:t>
            </w:r>
          </w:p>
        </w:tc>
        <w:tc>
          <w:tcPr>
            <w:tcW w:w="1508" w:type="dxa"/>
          </w:tcPr>
          <w:p w14:paraId="0FA5E2E5" w14:textId="77777777" w:rsidR="00E01D79" w:rsidRDefault="00E01D79" w:rsidP="009D45B6">
            <w:r w:rsidRPr="008A5A1F">
              <w:t>Continuous</w:t>
            </w:r>
          </w:p>
        </w:tc>
      </w:tr>
      <w:tr w:rsidR="00E01D79" w14:paraId="240562DE" w14:textId="77777777" w:rsidTr="003859CD">
        <w:tc>
          <w:tcPr>
            <w:tcW w:w="3114" w:type="dxa"/>
          </w:tcPr>
          <w:p w14:paraId="56ABC39E" w14:textId="77777777" w:rsidR="00E01D79" w:rsidRDefault="00E01D79" w:rsidP="009D45B6">
            <w:r>
              <w:t>Soil conductivity</w:t>
            </w:r>
          </w:p>
        </w:tc>
        <w:tc>
          <w:tcPr>
            <w:tcW w:w="4394" w:type="dxa"/>
          </w:tcPr>
          <w:p w14:paraId="167C6715" w14:textId="77777777" w:rsidR="00E01D79" w:rsidRDefault="00E01D79" w:rsidP="009D45B6">
            <w:r w:rsidRPr="00E01D79">
              <w:t>µS/cm</w:t>
            </w:r>
          </w:p>
        </w:tc>
        <w:tc>
          <w:tcPr>
            <w:tcW w:w="1508" w:type="dxa"/>
          </w:tcPr>
          <w:p w14:paraId="3D8B4C92" w14:textId="77777777" w:rsidR="00E01D79" w:rsidRDefault="00E01D79" w:rsidP="009D45B6">
            <w:r w:rsidRPr="008A5A1F">
              <w:t>Continuous</w:t>
            </w:r>
          </w:p>
        </w:tc>
      </w:tr>
      <w:tr w:rsidR="00E01D79" w14:paraId="37CE3E4D" w14:textId="77777777" w:rsidTr="003859CD">
        <w:tc>
          <w:tcPr>
            <w:tcW w:w="3114" w:type="dxa"/>
          </w:tcPr>
          <w:p w14:paraId="7DAEB2B7" w14:textId="77777777" w:rsidR="00E01D79" w:rsidRDefault="00E01D79" w:rsidP="009D45B6">
            <w:r>
              <w:t>Soil salinity class</w:t>
            </w:r>
          </w:p>
        </w:tc>
        <w:tc>
          <w:tcPr>
            <w:tcW w:w="4394" w:type="dxa"/>
          </w:tcPr>
          <w:p w14:paraId="320B0F0B" w14:textId="77777777" w:rsidR="00E01D79" w:rsidRDefault="00E01D79" w:rsidP="009D45B6">
            <w:r>
              <w:t xml:space="preserve">Non saline; slightly saline; moderately saline; highly saline; severely saline; extremely saline </w:t>
            </w:r>
          </w:p>
        </w:tc>
        <w:tc>
          <w:tcPr>
            <w:tcW w:w="1508" w:type="dxa"/>
          </w:tcPr>
          <w:p w14:paraId="6D4CD683" w14:textId="77777777" w:rsidR="00E01D79" w:rsidRDefault="00E01D79" w:rsidP="009D45B6">
            <w:r>
              <w:t>Categorical</w:t>
            </w:r>
          </w:p>
        </w:tc>
      </w:tr>
      <w:tr w:rsidR="00E01D79" w14:paraId="0C68E23B" w14:textId="77777777" w:rsidTr="003859CD">
        <w:tc>
          <w:tcPr>
            <w:tcW w:w="3114" w:type="dxa"/>
          </w:tcPr>
          <w:p w14:paraId="7E38DA39" w14:textId="77777777" w:rsidR="00E01D79" w:rsidRDefault="00E01D79" w:rsidP="009D45B6">
            <w:r>
              <w:t>Soil pH</w:t>
            </w:r>
          </w:p>
        </w:tc>
        <w:tc>
          <w:tcPr>
            <w:tcW w:w="4394" w:type="dxa"/>
          </w:tcPr>
          <w:p w14:paraId="6618BD22" w14:textId="77777777" w:rsidR="00E01D79" w:rsidRDefault="00E01D79" w:rsidP="009D45B6">
            <w:r>
              <w:t>pH scale</w:t>
            </w:r>
          </w:p>
        </w:tc>
        <w:tc>
          <w:tcPr>
            <w:tcW w:w="1508" w:type="dxa"/>
          </w:tcPr>
          <w:p w14:paraId="5E1CA814" w14:textId="77777777" w:rsidR="00E01D79" w:rsidRDefault="00E01D79" w:rsidP="009D45B6">
            <w:r>
              <w:t>Continuous</w:t>
            </w:r>
          </w:p>
        </w:tc>
      </w:tr>
      <w:tr w:rsidR="00E01D79" w14:paraId="10D2915B" w14:textId="77777777" w:rsidTr="003859CD">
        <w:tc>
          <w:tcPr>
            <w:tcW w:w="3114" w:type="dxa"/>
          </w:tcPr>
          <w:p w14:paraId="2EBBB88B" w14:textId="77777777" w:rsidR="00E01D79" w:rsidRDefault="00E01D79" w:rsidP="009D45B6">
            <w:r>
              <w:t>Soil texture type</w:t>
            </w:r>
          </w:p>
        </w:tc>
        <w:tc>
          <w:tcPr>
            <w:tcW w:w="4394" w:type="dxa"/>
          </w:tcPr>
          <w:p w14:paraId="72A36E6E" w14:textId="77777777" w:rsidR="00E01D79" w:rsidRDefault="00E01D79" w:rsidP="009D45B6">
            <w:r>
              <w:t>Sand; sandy loam; loam; clay/clay loam</w:t>
            </w:r>
          </w:p>
        </w:tc>
        <w:tc>
          <w:tcPr>
            <w:tcW w:w="1508" w:type="dxa"/>
          </w:tcPr>
          <w:p w14:paraId="02D06C2C" w14:textId="77777777" w:rsidR="00E01D79" w:rsidRDefault="00E01D79" w:rsidP="009D45B6">
            <w:r>
              <w:t>Categorical</w:t>
            </w:r>
          </w:p>
        </w:tc>
      </w:tr>
    </w:tbl>
    <w:p w14:paraId="24A09D2E" w14:textId="77777777" w:rsidR="00E01D79" w:rsidRPr="00E01D79" w:rsidRDefault="00E01D79">
      <w:pPr>
        <w:rPr>
          <w:b/>
          <w:bCs/>
          <w:lang w:val="en-US"/>
        </w:rPr>
      </w:pPr>
    </w:p>
    <w:sectPr w:rsidR="00E01D79" w:rsidRPr="00E01D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A7"/>
    <w:rsid w:val="003859CD"/>
    <w:rsid w:val="00451BE9"/>
    <w:rsid w:val="009C6AA7"/>
    <w:rsid w:val="00E0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F8870"/>
  <w15:chartTrackingRefBased/>
  <w15:docId w15:val="{3B034F5C-ED1C-4FE2-8E15-694808397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dell, Kim (H&amp;B, Geelong ACDP)</dc:creator>
  <cp:keywords/>
  <dc:description/>
  <cp:lastModifiedBy>Blasdell, Kim (H&amp;B, Geelong ACDP)</cp:lastModifiedBy>
  <cp:revision>2</cp:revision>
  <dcterms:created xsi:type="dcterms:W3CDTF">2022-04-19T08:14:00Z</dcterms:created>
  <dcterms:modified xsi:type="dcterms:W3CDTF">2022-04-19T08:33:00Z</dcterms:modified>
</cp:coreProperties>
</file>